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6340" w:rsidRPr="00661464" w:rsidRDefault="00ED6340" w:rsidP="00ED6340">
      <w:pPr>
        <w:spacing w:beforeLines="50" w:before="156"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 w:rsidRPr="00661464">
        <w:rPr>
          <w:rFonts w:ascii="Times New Roman" w:hAnsi="Times New Roman" w:cs="Times New Roman"/>
          <w:b/>
          <w:bCs/>
          <w:sz w:val="24"/>
          <w:szCs w:val="24"/>
        </w:rPr>
        <w:t xml:space="preserve">Table S3. The proportion of gut </w:t>
      </w:r>
      <w:proofErr w:type="spellStart"/>
      <w:r w:rsidRPr="00661464">
        <w:rPr>
          <w:rFonts w:ascii="Times New Roman" w:hAnsi="Times New Roman" w:cs="Times New Roman"/>
          <w:b/>
          <w:bCs/>
          <w:sz w:val="24"/>
          <w:szCs w:val="24"/>
        </w:rPr>
        <w:t>microbiota</w:t>
      </w:r>
      <w:proofErr w:type="spellEnd"/>
      <w:r w:rsidRPr="00661464">
        <w:rPr>
          <w:rFonts w:ascii="Times New Roman" w:hAnsi="Times New Roman" w:cs="Times New Roman"/>
          <w:b/>
          <w:bCs/>
          <w:sz w:val="24"/>
          <w:szCs w:val="24"/>
        </w:rPr>
        <w:t xml:space="preserve"> within the four methionine groups on genus level</w:t>
      </w:r>
    </w:p>
    <w:tbl>
      <w:tblPr>
        <w:tblW w:w="9783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4571"/>
        <w:gridCol w:w="1303"/>
        <w:gridCol w:w="1303"/>
        <w:gridCol w:w="1303"/>
        <w:gridCol w:w="1303"/>
      </w:tblGrid>
      <w:tr w:rsidR="00ED6340" w:rsidRPr="00661464" w:rsidTr="00D275CB">
        <w:trPr>
          <w:trHeight w:val="310"/>
        </w:trPr>
        <w:tc>
          <w:tcPr>
            <w:tcW w:w="4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OTU ID</w:t>
            </w:r>
          </w:p>
        </w:tc>
        <w:tc>
          <w:tcPr>
            <w:tcW w:w="13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5%</w:t>
            </w:r>
          </w:p>
          <w:p w:rsidR="00ED6340" w:rsidRPr="00661464" w:rsidRDefault="00ED6340" w:rsidP="00D275C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t group</w:t>
            </w:r>
          </w:p>
        </w:tc>
        <w:tc>
          <w:tcPr>
            <w:tcW w:w="13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1%</w:t>
            </w:r>
          </w:p>
          <w:p w:rsidR="00ED6340" w:rsidRPr="00661464" w:rsidRDefault="00ED6340" w:rsidP="00D275C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t group</w:t>
            </w:r>
          </w:p>
        </w:tc>
        <w:tc>
          <w:tcPr>
            <w:tcW w:w="13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8%</w:t>
            </w:r>
          </w:p>
          <w:p w:rsidR="00ED6340" w:rsidRPr="00661464" w:rsidRDefault="00ED6340" w:rsidP="00D275C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t group</w:t>
            </w:r>
          </w:p>
        </w:tc>
        <w:tc>
          <w:tcPr>
            <w:tcW w:w="13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7%</w:t>
            </w:r>
          </w:p>
          <w:p w:rsidR="00ED6340" w:rsidRPr="00661464" w:rsidRDefault="00ED6340" w:rsidP="00D275C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t group</w:t>
            </w:r>
          </w:p>
        </w:tc>
      </w:tr>
      <w:tr w:rsidR="00ED6340" w:rsidRPr="00661464" w:rsidTr="00D275CB">
        <w:trPr>
          <w:trHeight w:val="300"/>
        </w:trPr>
        <w:tc>
          <w:tcPr>
            <w:tcW w:w="45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661464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acteroides</w:t>
            </w:r>
            <w:proofErr w:type="spellEnd"/>
          </w:p>
        </w:tc>
        <w:tc>
          <w:tcPr>
            <w:tcW w:w="13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616</w:t>
            </w:r>
          </w:p>
        </w:tc>
        <w:tc>
          <w:tcPr>
            <w:tcW w:w="13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7366</w:t>
            </w:r>
          </w:p>
        </w:tc>
        <w:tc>
          <w:tcPr>
            <w:tcW w:w="13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691</w:t>
            </w:r>
          </w:p>
        </w:tc>
        <w:tc>
          <w:tcPr>
            <w:tcW w:w="13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0306</w:t>
            </w:r>
          </w:p>
        </w:tc>
      </w:tr>
      <w:tr w:rsidR="00ED6340" w:rsidRPr="00661464" w:rsidTr="00D275CB">
        <w:trPr>
          <w:trHeight w:val="300"/>
        </w:trPr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ikenellaceae_RC9_gut_group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300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72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97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545</w:t>
            </w:r>
          </w:p>
        </w:tc>
      </w:tr>
      <w:tr w:rsidR="00ED6340" w:rsidRPr="00661464" w:rsidTr="00D275CB">
        <w:trPr>
          <w:trHeight w:val="300"/>
        </w:trPr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Lactobacillu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66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00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72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3068</w:t>
            </w:r>
          </w:p>
        </w:tc>
      </w:tr>
      <w:tr w:rsidR="00ED6340" w:rsidRPr="00661464" w:rsidTr="00D275CB">
        <w:trPr>
          <w:trHeight w:val="300"/>
        </w:trPr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661464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unclassified_o_Bacteroidales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72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33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63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997</w:t>
            </w:r>
          </w:p>
        </w:tc>
      </w:tr>
      <w:tr w:rsidR="00ED6340" w:rsidRPr="00661464" w:rsidTr="00D275CB">
        <w:trPr>
          <w:trHeight w:val="300"/>
        </w:trPr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661464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unclassified_f_Lachnospiraceae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15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86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17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114</w:t>
            </w:r>
          </w:p>
        </w:tc>
      </w:tr>
      <w:tr w:rsidR="00ED6340" w:rsidRPr="00661464" w:rsidTr="00D275CB">
        <w:trPr>
          <w:trHeight w:val="300"/>
        </w:trPr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661464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unclassified_f_Peptostreptococcaceae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91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22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66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031</w:t>
            </w:r>
          </w:p>
        </w:tc>
      </w:tr>
      <w:tr w:rsidR="00ED6340" w:rsidRPr="00661464" w:rsidTr="00D275CB">
        <w:trPr>
          <w:trHeight w:val="300"/>
        </w:trPr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[</w:t>
            </w:r>
            <w:proofErr w:type="spellStart"/>
            <w:r w:rsidRPr="00661464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uminococcus</w:t>
            </w:r>
            <w:proofErr w:type="spellEnd"/>
            <w:r w:rsidRPr="00661464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]_</w:t>
            </w:r>
            <w:proofErr w:type="spellStart"/>
            <w:r w:rsidRPr="00661464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orques_group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59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25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20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404</w:t>
            </w:r>
          </w:p>
        </w:tc>
      </w:tr>
      <w:tr w:rsidR="00ED6340" w:rsidRPr="00661464" w:rsidTr="00D275CB">
        <w:trPr>
          <w:trHeight w:val="300"/>
        </w:trPr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661464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unclassified_f_Rikenellaceae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54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91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73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155</w:t>
            </w:r>
          </w:p>
        </w:tc>
      </w:tr>
      <w:tr w:rsidR="00ED6340" w:rsidRPr="00661464" w:rsidTr="00D275CB">
        <w:trPr>
          <w:trHeight w:val="300"/>
        </w:trPr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661464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arabacteroides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65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11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68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542</w:t>
            </w:r>
          </w:p>
        </w:tc>
      </w:tr>
      <w:tr w:rsidR="00ED6340" w:rsidRPr="00661464" w:rsidTr="00D275CB">
        <w:trPr>
          <w:trHeight w:val="300"/>
        </w:trPr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661464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ubdoligranulum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78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47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22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580</w:t>
            </w:r>
          </w:p>
        </w:tc>
      </w:tr>
      <w:tr w:rsidR="00ED6340" w:rsidRPr="00661464" w:rsidTr="00D275CB">
        <w:trPr>
          <w:trHeight w:val="300"/>
        </w:trPr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661464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Olsenella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30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14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73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533</w:t>
            </w:r>
          </w:p>
        </w:tc>
      </w:tr>
      <w:tr w:rsidR="00ED6340" w:rsidRPr="00661464" w:rsidTr="00D275CB">
        <w:trPr>
          <w:trHeight w:val="300"/>
        </w:trPr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orank_f_Bacteroidales_S24-7_group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57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79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28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727</w:t>
            </w:r>
          </w:p>
        </w:tc>
      </w:tr>
      <w:tr w:rsidR="00ED6340" w:rsidRPr="00661464" w:rsidTr="00D275CB">
        <w:trPr>
          <w:trHeight w:val="300"/>
        </w:trPr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661464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Lachnoclostridium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22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65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67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722</w:t>
            </w:r>
          </w:p>
        </w:tc>
      </w:tr>
      <w:tr w:rsidR="00ED6340" w:rsidRPr="00661464" w:rsidTr="00D275CB">
        <w:trPr>
          <w:trHeight w:val="300"/>
        </w:trPr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661464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uricibacter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64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85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78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873</w:t>
            </w:r>
          </w:p>
        </w:tc>
      </w:tr>
      <w:tr w:rsidR="00ED6340" w:rsidRPr="00661464" w:rsidTr="00D275CB">
        <w:trPr>
          <w:trHeight w:val="300"/>
        </w:trPr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orank_f_ODP1230B8.2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60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68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85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587</w:t>
            </w:r>
          </w:p>
        </w:tc>
      </w:tr>
      <w:tr w:rsidR="00ED6340" w:rsidRPr="00661464" w:rsidTr="00D275CB">
        <w:trPr>
          <w:trHeight w:val="300"/>
        </w:trPr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661464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hascolarctobacterium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17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38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86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019</w:t>
            </w:r>
          </w:p>
        </w:tc>
      </w:tr>
      <w:tr w:rsidR="00ED6340" w:rsidRPr="00661464" w:rsidTr="00D275CB">
        <w:trPr>
          <w:trHeight w:val="300"/>
        </w:trPr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uminococcaceae_UCG-00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44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03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9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849</w:t>
            </w:r>
          </w:p>
        </w:tc>
      </w:tr>
      <w:tr w:rsidR="00ED6340" w:rsidRPr="00661464" w:rsidTr="00D275CB">
        <w:trPr>
          <w:trHeight w:val="60"/>
        </w:trPr>
        <w:tc>
          <w:tcPr>
            <w:tcW w:w="4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661464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Faecalibacterium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54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54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08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6340" w:rsidRPr="00661464" w:rsidRDefault="00ED6340" w:rsidP="00D275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4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051</w:t>
            </w:r>
          </w:p>
        </w:tc>
      </w:tr>
    </w:tbl>
    <w:p w:rsidR="009854D9" w:rsidRDefault="009854D9">
      <w:bookmarkStart w:id="0" w:name="_GoBack"/>
      <w:bookmarkEnd w:id="0"/>
    </w:p>
    <w:sectPr w:rsidR="009854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7175" w:rsidRDefault="00CC7175" w:rsidP="00ED6340">
      <w:r>
        <w:separator/>
      </w:r>
    </w:p>
  </w:endnote>
  <w:endnote w:type="continuationSeparator" w:id="0">
    <w:p w:rsidR="00CC7175" w:rsidRDefault="00CC7175" w:rsidP="00ED63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7175" w:rsidRDefault="00CC7175" w:rsidP="00ED6340">
      <w:r>
        <w:separator/>
      </w:r>
    </w:p>
  </w:footnote>
  <w:footnote w:type="continuationSeparator" w:id="0">
    <w:p w:rsidR="00CC7175" w:rsidRDefault="00CC7175" w:rsidP="00ED63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2E3"/>
    <w:rsid w:val="009854D9"/>
    <w:rsid w:val="00B962E3"/>
    <w:rsid w:val="00CC7175"/>
    <w:rsid w:val="00ED6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63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63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63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63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634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63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63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63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63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63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M</dc:creator>
  <cp:keywords/>
  <dc:description/>
  <cp:lastModifiedBy>HSM</cp:lastModifiedBy>
  <cp:revision>2</cp:revision>
  <dcterms:created xsi:type="dcterms:W3CDTF">2021-07-10T11:05:00Z</dcterms:created>
  <dcterms:modified xsi:type="dcterms:W3CDTF">2021-07-10T11:05:00Z</dcterms:modified>
</cp:coreProperties>
</file>